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8640" w:leader="none"/>
        </w:tabs>
        <w:autoSpaceDE w:val="false"/>
        <w:outlineLvl w:val="0"/>
        <w:rPr/>
      </w:pPr>
      <w:r>
        <w:rPr>
          <w:b/>
          <w:bCs/>
          <w:sz w:val="20"/>
          <w:szCs w:val="20"/>
          <w:lang w:val="en-GB"/>
        </w:rPr>
        <w:t>Supporting Information 3</w:t>
      </w:r>
    </w:p>
    <w:p>
      <w:pPr>
        <w:pStyle w:val="Normal"/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640" w:leader="none"/>
        </w:tabs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wo Way Analysis of Variance comparing peak SDA MO</w:t>
      </w:r>
      <w:r>
        <w:rPr>
          <w:b/>
          <w:bCs/>
          <w:sz w:val="20"/>
          <w:szCs w:val="20"/>
          <w:vertAlign w:val="subscript"/>
          <w:lang w:val="en-GB"/>
        </w:rPr>
        <w:t>2</w:t>
      </w:r>
      <w:r>
        <w:rPr>
          <w:b/>
          <w:bCs/>
          <w:sz w:val="20"/>
          <w:szCs w:val="20"/>
          <w:lang w:val="en-GB"/>
        </w:rPr>
        <w:t xml:space="preserve"> at three temperatures among 2 altitudes x 2 species x 2 generations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MO</w:t>
      </w:r>
      <w:r>
        <w:rPr>
          <w:sz w:val="20"/>
          <w:szCs w:val="20"/>
          <w:vertAlign w:val="subscript"/>
          <w:lang w:val="en-GB"/>
        </w:rPr>
        <w:t>2peak</w:t>
      </w:r>
      <w:r>
        <w:rPr>
          <w:sz w:val="20"/>
          <w:szCs w:val="20"/>
          <w:lang w:val="en-GB"/>
        </w:rPr>
        <w:t xml:space="preserve"> in </w:t>
      </w:r>
      <w:r>
        <w:rPr>
          <w:rFonts w:cs="Symbol" w:ascii="Symbol" w:hAnsi="Symbol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>g O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 h</w:t>
      </w:r>
      <w:r>
        <w:rPr>
          <w:sz w:val="20"/>
          <w:szCs w:val="20"/>
          <w:vertAlign w:val="superscript"/>
          <w:lang w:val="en-GB"/>
        </w:rPr>
        <w:t>-1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322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656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4050" w:leader="none"/>
          <w:tab w:val="center" w:pos="5300" w:leader="none"/>
          <w:tab w:val="center" w:pos="6300" w:leader="none"/>
          <w:tab w:val="center" w:pos="710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/species</w:t>
        <w:tab/>
        <w:t>7</w:t>
        <w:tab/>
        <w:t>76303.065</w:t>
        <w:tab/>
        <w:t>10900.438</w:t>
        <w:tab/>
        <w:t>1.726</w:t>
        <w:tab/>
        <w:t>0.110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77870.459</w:t>
        <w:tab/>
        <w:t>38935.229</w:t>
        <w:tab/>
        <w:t>6.164</w:t>
        <w:tab/>
        <w:t>0.003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 x temperature </w:t>
        <w:tab/>
        <w:t>14</w:t>
        <w:tab/>
        <w:t>70365.749</w:t>
        <w:tab/>
        <w:t>5026.125</w:t>
        <w:tab/>
        <w:t>0.796</w:t>
        <w:tab/>
        <w:t>0.672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11</w:t>
        <w:tab/>
        <w:t>701128.874</w:t>
        <w:tab/>
        <w:t>6316.476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932399.721</w:t>
        <w:tab/>
        <w:t>6958.207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altitude/generation/species is not great enough to exclude the possibility that the difference is just due to random sampling variability after allowing for the effects of differences in temperature . There is not a statistically significant difference (P = 0.110)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temperature is greater than would be expected by chance after allowing for effects of differences in altitude/generation/species. There is a statistically significant difference (P = 0.003). To isolate which group(s) differ from the others use a multiple comparison procedure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/species does not depend on what level of temperature is present. There is not a statistically significant interaction between altitude/generation/species and temperature . (P = 0.672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altitude/generation/species : 0.296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0.827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 x temperature : 0.0500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/species : </w:t>
      </w:r>
    </w:p>
    <w:p>
      <w:pPr>
        <w:pStyle w:val="Normal"/>
        <w:tabs>
          <w:tab w:val="clear" w:pos="708"/>
          <w:tab w:val="center" w:pos="2700" w:leader="none"/>
          <w:tab w:val="center" w:pos="36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0 A. exiguum</w:t>
        <w:tab/>
        <w:t>214.004</w:t>
        <w:tab/>
        <w:t>19.347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1 A. exiguum</w:t>
        <w:tab/>
        <w:t>211.085</w:t>
        <w:tab/>
        <w:t>20.234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0 A. cameronense</w:t>
        <w:tab/>
        <w:t>230.471</w:t>
        <w:tab/>
        <w:t>20.521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1 A. cameronense</w:t>
        <w:tab/>
        <w:t>216.602</w:t>
        <w:tab/>
        <w:t>18.733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LA F0 A. ahli</w:t>
        <w:tab/>
        <w:t>198.274</w:t>
        <w:tab/>
        <w:t>19.347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LA F1 A. ahli</w:t>
        <w:tab/>
        <w:t>268.051</w:t>
        <w:tab/>
        <w:t>18.281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</w:rPr>
        <w:t>LA F0 A. splendopleure</w:t>
        <w:tab/>
        <w:t>219.004</w:t>
        <w:tab/>
        <w:t>20.521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</w:rPr>
        <w:t>LA F1 A. splendopleure</w:t>
        <w:tab/>
        <w:t>261.108</w:t>
        <w:tab/>
        <w:t>18.733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200" w:leader="none"/>
          <w:tab w:val="center" w:pos="2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197.282</w:t>
        <w:tab/>
        <w:t>11.755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257.153</w:t>
        <w:tab/>
        <w:t>12.368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227.540</w:t>
        <w:tab/>
        <w:t>11.654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 x temperature : </w:t>
      </w:r>
    </w:p>
    <w:p>
      <w:pPr>
        <w:pStyle w:val="Normal"/>
        <w:tabs>
          <w:tab w:val="clear" w:pos="708"/>
          <w:tab w:val="center" w:pos="3400" w:leader="none"/>
          <w:tab w:val="center" w:pos="4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n-GB"/>
        </w:rPr>
        <w:t>HA F0 A. exiguum x 19</w:t>
        <w:tab/>
        <w:t>180.806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5</w:t>
        <w:tab/>
        <w:t>239.396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8</w:t>
        <w:tab/>
        <w:t>221.809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19</w:t>
        <w:tab/>
        <w:t>211.967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5</w:t>
        <w:tab/>
        <w:t>221.841</w:t>
        <w:tab/>
        <w:t>39.738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8</w:t>
        <w:tab/>
        <w:t>199.447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19</w:t>
        <w:tab/>
        <w:t>193.300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5</w:t>
        <w:tab/>
        <w:t>250.712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8</w:t>
        <w:tab/>
        <w:t>247.400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19</w:t>
        <w:tab/>
        <w:t>163.409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5</w:t>
        <w:tab/>
        <w:t>247.565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8</w:t>
        <w:tab/>
        <w:t>238.833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LA F0 A. ahli x 19</w:t>
        <w:tab/>
        <w:t>179.088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es-MX"/>
        </w:rPr>
        <w:t>LA F0 A. ahli x 25</w:t>
        <w:tab/>
        <w:t>276.777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it-IT"/>
        </w:rPr>
        <w:t>LA F0 A. ahli x 28</w:t>
        <w:tab/>
        <w:t>138.957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it-IT"/>
        </w:rPr>
        <w:t>LA F1 A. ahli x 19</w:t>
        <w:tab/>
        <w:t>223.711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5</w:t>
        <w:tab/>
        <w:t>321.295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8</w:t>
        <w:tab/>
        <w:t>259.148</w:t>
        <w:tab/>
        <w:t>30.039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</w:rPr>
        <w:t>LA F0 A. sple x 19</w:t>
        <w:tab/>
        <w:t>185.649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</w:rPr>
        <w:t>LA F0 A. sple x 25</w:t>
        <w:tab/>
        <w:t>247.464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</w:rPr>
        <w:t>LA F0 A. sple x 28</w:t>
        <w:tab/>
        <w:t>223.899</w:t>
        <w:tab/>
        <w:t>35.543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</w:rPr>
        <w:t>LA F1 A. sple x 19</w:t>
        <w:tab/>
        <w:t>240.323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</w:rPr>
        <w:t>LA F1 A. sple x 25</w:t>
        <w:tab/>
        <w:t>252.174</w:t>
        <w:tab/>
        <w:t>32.446</w:t>
        <w:tab/>
      </w:r>
    </w:p>
    <w:p>
      <w:pPr>
        <w:pStyle w:val="Normal"/>
        <w:tabs>
          <w:tab w:val="clear" w:pos="708"/>
          <w:tab w:val="decimal" w:pos="3400" w:leader="none"/>
          <w:tab w:val="decimal" w:pos="4300" w:leader="none"/>
        </w:tabs>
        <w:autoSpaceDE w:val="false"/>
        <w:rPr/>
      </w:pPr>
      <w:r>
        <w:rPr>
          <w:sz w:val="20"/>
          <w:szCs w:val="20"/>
        </w:rPr>
        <w:t>LA F1 A. sple x 28</w:t>
        <w:tab/>
        <w:t>290.826</w:t>
        <w:tab/>
        <w:t>32.446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LA F0 A. ahl</w:t>
        <w:tab/>
        <w:t>69.777</w:t>
        <w:tab/>
        <w:t>2.621</w:t>
        <w:tab/>
        <w:t>0.010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spl vs. LA F0 A. ahl</w:t>
        <w:tab/>
        <w:t>62.834</w:t>
        <w:tab/>
        <w:t>2.333</w:t>
        <w:tab/>
        <w:t>0.02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HA F1 A. exi</w:t>
        <w:tab/>
        <w:t>56.966</w:t>
        <w:tab/>
        <w:t>2.089</w:t>
        <w:tab/>
        <w:t>0.039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HA F0 A. exi</w:t>
        <w:tab/>
        <w:t>54.047</w:t>
        <w:tab/>
        <w:t>2.030</w:t>
        <w:tab/>
        <w:t>0.04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HA F1 A. cam</w:t>
        <w:tab/>
        <w:t>51.449</w:t>
        <w:tab/>
        <w:t>1.966</w:t>
        <w:tab/>
        <w:t>0.05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spl vs. HA F1 A. exi</w:t>
        <w:tab/>
        <w:t>50.023</w:t>
        <w:tab/>
        <w:t>1.814</w:t>
        <w:tab/>
        <w:t>0.07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LA F0 A. spl</w:t>
        <w:tab/>
        <w:t>49.047</w:t>
        <w:tab/>
        <w:t>1.785</w:t>
        <w:tab/>
        <w:t>0.077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0 A. exi</w:t>
        <w:tab/>
        <w:t>47.104</w:t>
        <w:tab/>
        <w:t>1.749</w:t>
        <w:tab/>
        <w:t>0.083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1 A. cam</w:t>
        <w:tab/>
        <w:t>44.505</w:t>
        <w:tab/>
        <w:t>1.680</w:t>
        <w:tab/>
        <w:t>0.096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spl</w:t>
        <w:tab/>
        <w:t>42.104</w:t>
        <w:tab/>
        <w:t>1.515</w:t>
        <w:tab/>
        <w:t>0.133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HA F0 A. cam</w:t>
        <w:tab/>
        <w:t>37.581</w:t>
        <w:tab/>
        <w:t>1.367</w:t>
        <w:tab/>
        <w:t>0.174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0 A. ahl</w:t>
        <w:tab/>
        <w:t>32.197</w:t>
        <w:tab/>
        <w:t>1.142</w:t>
        <w:tab/>
        <w:t>0.256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0 A. cam</w:t>
        <w:tab/>
        <w:t>30.637</w:t>
        <w:tab/>
        <w:t>1.103</w:t>
        <w:tab/>
        <w:t>0.273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0 A. ahl</w:t>
        <w:tab/>
        <w:t>20.730</w:t>
        <w:tab/>
        <w:t>0.735</w:t>
        <w:tab/>
        <w:t>0.464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0 A. ahl</w:t>
        <w:tab/>
        <w:t>18.328</w:t>
        <w:tab/>
        <w:t>0.681</w:t>
        <w:tab/>
        <w:t>0.498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1 A. exi</w:t>
        <w:tab/>
        <w:t>19.386</w:t>
        <w:tab/>
        <w:t>0.673</w:t>
        <w:tab/>
        <w:t>0.503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0 A. exi</w:t>
        <w:tab/>
        <w:t>16.467</w:t>
        <w:tab/>
        <w:t>0.584</w:t>
        <w:tab/>
        <w:t>0.561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0 A. ahl</w:t>
        <w:tab/>
        <w:t>15.730</w:t>
        <w:tab/>
        <w:t>0.575</w:t>
        <w:tab/>
        <w:t>0.567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1 A. cam</w:t>
        <w:tab/>
        <w:t>13.868</w:t>
        <w:tab/>
        <w:t>0.499</w:t>
        <w:tab/>
        <w:t>0.619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0 A. ahl</w:t>
        <w:tab/>
        <w:t>12.811</w:t>
        <w:tab/>
        <w:t>0.458</w:t>
        <w:tab/>
        <w:t>0.648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0 A. spl</w:t>
        <w:tab/>
        <w:t>11.467</w:t>
        <w:tab/>
        <w:t>0.395</w:t>
        <w:tab/>
        <w:t>0.694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HA F1 A. exi</w:t>
        <w:tab/>
        <w:t>7.919</w:t>
        <w:tab/>
        <w:t>0.275</w:t>
        <w:tab/>
        <w:t>0.784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LA F1 A. spl</w:t>
        <w:tab/>
        <w:t>6.944</w:t>
        <w:tab/>
        <w:t>0.265</w:t>
        <w:tab/>
        <w:t>0.791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HA F1 A. exi</w:t>
        <w:tab/>
        <w:t>5.517</w:t>
        <w:tab/>
        <w:t>0.200</w:t>
        <w:tab/>
        <w:t>0.842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HA F0 A. exi</w:t>
        <w:tab/>
        <w:t>5.000</w:t>
        <w:tab/>
        <w:t>0.177</w:t>
        <w:tab/>
        <w:t>0.860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1 A. exi</w:t>
        <w:tab/>
        <w:t>2.919</w:t>
        <w:tab/>
        <w:t>0.104</w:t>
        <w:tab/>
        <w:t>0.917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HA F0 A. exi</w:t>
        <w:tab/>
        <w:t>2.598</w:t>
        <w:tab/>
        <w:t>0.0965</w:t>
        <w:tab/>
        <w:t>0.923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cam</w:t>
        <w:tab/>
        <w:t>2.401</w:t>
        <w:tab/>
        <w:t>0.0864</w:t>
        <w:tab/>
        <w:t>0.931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cam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59.871</w:t>
        <w:tab/>
        <w:t>3.509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30.258</w:t>
        <w:tab/>
        <w:t>1.828</w:t>
        <w:tab/>
        <w:t>0.070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29.613</w:t>
        <w:tab/>
        <w:t>1.743</w:t>
        <w:tab/>
        <w:t>0.084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exiguum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58.590</w:t>
        <w:tab/>
        <w:t>1.217</w:t>
        <w:tab/>
        <w:t>0.226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8 vs. 19</w:t>
        <w:tab/>
        <w:t>41.003</w:t>
        <w:tab/>
        <w:t>0.894</w:t>
        <w:tab/>
        <w:t>0.373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28</w:t>
        <w:tab/>
        <w:t>17.587</w:t>
        <w:tab/>
        <w:t>0.365</w:t>
        <w:tab/>
        <w:t>0.715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exiguum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28</w:t>
        <w:tab/>
        <w:t>22.394</w:t>
        <w:tab/>
        <w:t>0.437</w:t>
        <w:tab/>
        <w:t>0.663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19 vs. 28</w:t>
        <w:tab/>
        <w:t>12.520</w:t>
        <w:tab/>
        <w:t>0.273</w:t>
        <w:tab/>
        <w:t>0.785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9.874</w:t>
        <w:tab/>
        <w:t>0.192</w:t>
        <w:tab/>
        <w:t>0.848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cameronense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57.412</w:t>
        <w:tab/>
        <w:t>1.142</w:t>
        <w:tab/>
        <w:t>0.256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8 vs. 19</w:t>
        <w:tab/>
        <w:t>54.100</w:t>
        <w:tab/>
        <w:t>1.076</w:t>
        <w:tab/>
        <w:t>0.284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28</w:t>
        <w:tab/>
        <w:t>3.312</w:t>
        <w:tab/>
        <w:t>0.0659</w:t>
        <w:tab/>
        <w:t>0.948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cameronense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84.156</w:t>
        <w:tab/>
        <w:t>1.834</w:t>
        <w:tab/>
        <w:t>0.069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8 vs. 19</w:t>
        <w:tab/>
        <w:t>75.424</w:t>
        <w:tab/>
        <w:t>1.644</w:t>
        <w:tab/>
        <w:t>0.103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28</w:t>
        <w:tab/>
        <w:t>8.731</w:t>
        <w:tab/>
        <w:t>0.190</w:t>
        <w:tab/>
        <w:t>0.849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ahli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28</w:t>
        <w:tab/>
        <w:t>137.820</w:t>
        <w:tab/>
        <w:t>2.864</w:t>
        <w:tab/>
        <w:t>0.005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97.689</w:t>
        <w:tab/>
        <w:t>2.030</w:t>
        <w:tab/>
        <w:t>0.045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19 vs. 28</w:t>
        <w:tab/>
        <w:t>40.131</w:t>
        <w:tab/>
        <w:t>0.875</w:t>
        <w:tab/>
        <w:t>0.384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ahli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97.584</w:t>
        <w:tab/>
        <w:t>2.127</w:t>
        <w:tab/>
        <w:t>0.036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28</w:t>
        <w:tab/>
        <w:t>62.147</w:t>
        <w:tab/>
        <w:t>1.406</w:t>
        <w:tab/>
        <w:t>0.163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8 vs. 19</w:t>
        <w:tab/>
        <w:t>35.437</w:t>
        <w:tab/>
        <w:t>0.801</w:t>
        <w:tab/>
        <w:t>0.425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splendopleure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61.815</w:t>
        <w:tab/>
        <w:t>1.230</w:t>
        <w:tab/>
        <w:t>0.221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8 vs. 19</w:t>
        <w:tab/>
        <w:t>38.250</w:t>
        <w:tab/>
        <w:t>0.761</w:t>
        <w:tab/>
        <w:t>0.448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28</w:t>
        <w:tab/>
        <w:t>23.565</w:t>
        <w:tab/>
        <w:t>0.469</w:t>
        <w:tab/>
        <w:t>0.640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splendopleure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8 vs. 19</w:t>
        <w:tab/>
        <w:t>50.502</w:t>
        <w:tab/>
        <w:t>1.101</w:t>
        <w:tab/>
        <w:t>0.273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8 vs. 25</w:t>
        <w:tab/>
        <w:t>38.652</w:t>
        <w:tab/>
        <w:t>0.842</w:t>
        <w:tab/>
        <w:t>0.401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25 vs. 19</w:t>
        <w:tab/>
        <w:t>11.851</w:t>
        <w:tab/>
        <w:t>0.258</w:t>
        <w:tab/>
        <w:t>0.797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19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cam</w:t>
        <w:tab/>
        <w:t>76.914</w:t>
        <w:tab/>
        <w:t>1.676</w:t>
        <w:tab/>
        <w:t>0.097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61.235</w:t>
        <w:tab/>
        <w:t>1.335</w:t>
        <w:tab/>
        <w:t>0.18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1 A. cam</w:t>
        <w:tab/>
        <w:t>60.301</w:t>
        <w:tab/>
        <w:t>1.314</w:t>
        <w:tab/>
        <w:t>0.19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0 A. exi</w:t>
        <w:tab/>
        <w:t>59.517</w:t>
        <w:tab/>
        <w:t>1.297</w:t>
        <w:tab/>
        <w:t>0.197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0 A. spl</w:t>
        <w:tab/>
        <w:t>54.674</w:t>
        <w:tab/>
        <w:t>1.136</w:t>
        <w:tab/>
        <w:t>0.258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exi vs. HA F1 A. cam</w:t>
        <w:tab/>
        <w:t>48.558</w:t>
        <w:tab/>
        <w:t>1.058</w:t>
        <w:tab/>
        <w:t>0.29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0 A. cam</w:t>
        <w:tab/>
        <w:t>47.024</w:t>
        <w:tab/>
        <w:t>0.977</w:t>
        <w:tab/>
        <w:t>0.33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LA F0 A. ahl</w:t>
        <w:tab/>
        <w:t>44.623</w:t>
        <w:tab/>
        <w:t>0.972</w:t>
        <w:tab/>
        <w:t>0.333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0 A. exi</w:t>
        <w:tab/>
        <w:t>42.904</w:t>
        <w:tab/>
        <w:t>0.935</w:t>
        <w:tab/>
        <w:t>0.352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LA F0 A. spl</w:t>
        <w:tab/>
        <w:t>38.062</w:t>
        <w:tab/>
        <w:t>0.791</w:t>
        <w:tab/>
        <w:t>0.431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exi vs. LA F0 A. ahl</w:t>
        <w:tab/>
        <w:t>32.879</w:t>
        <w:tab/>
        <w:t>0.717</w:t>
        <w:tab/>
        <w:t>0.475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exi vs. HA F0 A. exi</w:t>
        <w:tab/>
        <w:t>31.160</w:t>
        <w:tab/>
        <w:t>0.679</w:t>
        <w:tab/>
        <w:t>0.498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0 A. cam</w:t>
        <w:tab/>
        <w:t>30.411</w:t>
        <w:tab/>
        <w:t>0.632</w:t>
        <w:tab/>
        <w:t>0.529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HA F1 A. cam</w:t>
        <w:tab/>
        <w:t>29.891</w:t>
        <w:tab/>
        <w:t>0.621</w:t>
        <w:tab/>
        <w:t>0.536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1 A. exi</w:t>
        <w:tab/>
        <w:t>28.357</w:t>
        <w:tab/>
        <w:t>0.618</w:t>
        <w:tab/>
        <w:t>0.538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exi vs. LA F0 A. spl</w:t>
        <w:tab/>
        <w:t>26.318</w:t>
        <w:tab/>
        <w:t>0.547</w:t>
        <w:tab/>
        <w:t>0.586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HA F1 A. cam</w:t>
        <w:tab/>
        <w:t>22.240</w:t>
        <w:tab/>
        <w:t>0.462</w:t>
        <w:tab/>
        <w:t>0.645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exi vs. HA F0 A. cam</w:t>
        <w:tab/>
        <w:t>18.667</w:t>
        <w:tab/>
        <w:t>0.388</w:t>
        <w:tab/>
        <w:t>0.699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exi vs. HA F1 A. cam</w:t>
        <w:tab/>
        <w:t>17.397</w:t>
        <w:tab/>
        <w:t>0.379</w:t>
        <w:tab/>
        <w:t>0.705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16.613</w:t>
        <w:tab/>
        <w:t>0.362</w:t>
        <w:tab/>
        <w:t>0.718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ahl vs. HA F1 A. cam</w:t>
        <w:tab/>
        <w:t>15.679</w:t>
        <w:tab/>
        <w:t>0.342</w:t>
        <w:tab/>
        <w:t>0.733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LA F0 A. ahl</w:t>
        <w:tab/>
        <w:t>14.212</w:t>
        <w:tab/>
        <w:t>0.295</w:t>
        <w:tab/>
        <w:t>0.768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HA F0 A. exi</w:t>
        <w:tab/>
        <w:t>12.493</w:t>
        <w:tab/>
        <w:t>0.260</w:t>
        <w:tab/>
        <w:t>0.796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1 A. exi</w:t>
        <w:tab/>
        <w:t>11.744</w:t>
        <w:tab/>
        <w:t>0.256</w:t>
        <w:tab/>
        <w:t>0.798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LA F0 A. spl</w:t>
        <w:tab/>
        <w:t>7.651</w:t>
        <w:tab/>
        <w:t>0.152</w:t>
        <w:tab/>
        <w:t>0.879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LA F0 A. ahl</w:t>
        <w:tab/>
        <w:t>6.561</w:t>
        <w:tab/>
        <w:t>0.136</w:t>
        <w:tab/>
        <w:t>0.892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HA F0 A. exi</w:t>
        <w:tab/>
        <w:t>4.842</w:t>
        <w:tab/>
        <w:t>0.101</w:t>
        <w:tab/>
        <w:t>0.920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exi vs. LA F0 A. ahl</w:t>
        <w:tab/>
        <w:t>1.719</w:t>
        <w:tab/>
        <w:t>0.0375</w:t>
        <w:tab/>
        <w:t>0.970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5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HA F1 A. exi</w:t>
        <w:tab/>
        <w:t>99.454</w:t>
        <w:tab/>
        <w:t>1.939</w:t>
        <w:tab/>
        <w:t>0.05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HA F0 A. exi</w:t>
        <w:tab/>
        <w:t>81.899</w:t>
        <w:tab/>
        <w:t>1.702</w:t>
        <w:tab/>
        <w:t>0.09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HA F1 A. cam</w:t>
        <w:tab/>
        <w:t>73.730</w:t>
        <w:tab/>
        <w:t>1.607</w:t>
        <w:tab/>
        <w:t>0.11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LA F0 A. spl</w:t>
        <w:tab/>
        <w:t>73.831</w:t>
        <w:tab/>
        <w:t>1.534</w:t>
        <w:tab/>
        <w:t>0.128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LA F1 A. spl</w:t>
        <w:tab/>
        <w:t>69.121</w:t>
        <w:tab/>
        <w:t>1.506</w:t>
        <w:tab/>
        <w:t>0.13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0 A. cam</w:t>
        <w:tab/>
        <w:t>70.583</w:t>
        <w:tab/>
        <w:t>1.467</w:t>
        <w:tab/>
        <w:t>0.14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ahl vs. HA F1 A. exi</w:t>
        <w:tab/>
        <w:t>54.936</w:t>
        <w:tab/>
        <w:t>1.030</w:t>
        <w:tab/>
        <w:t>0.30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LA F0 A. ahl</w:t>
        <w:tab/>
        <w:t>44.518</w:t>
        <w:tab/>
        <w:t>0.925</w:t>
        <w:tab/>
        <w:t>0.357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ahl vs. HA F0 A. exi</w:t>
        <w:tab/>
        <w:t>37.381</w:t>
        <w:tab/>
        <w:t>0.744</w:t>
        <w:tab/>
        <w:t>0.459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ahl vs. HA F1 A. cam</w:t>
        <w:tab/>
        <w:t>29.212</w:t>
        <w:tab/>
        <w:t>0.607</w:t>
        <w:tab/>
        <w:t>0.545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1 A. exi</w:t>
        <w:tab/>
        <w:t>30.333</w:t>
        <w:tab/>
        <w:t>0.591</w:t>
        <w:tab/>
        <w:t>0.556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ahl vs. LA F0 A. spl</w:t>
        <w:tab/>
        <w:t>29.313</w:t>
        <w:tab/>
        <w:t>0.583</w:t>
        <w:tab/>
        <w:t>0.561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HA F1 A. exi</w:t>
        <w:tab/>
        <w:t>28.871</w:t>
        <w:tab/>
        <w:t>0.542</w:t>
        <w:tab/>
        <w:t>0.589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ahl vs. HA F0 A. cam</w:t>
        <w:tab/>
        <w:t>26.065</w:t>
        <w:tab/>
        <w:t>0.519</w:t>
        <w:tab/>
        <w:t>0.605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ahl vs. LA F1 A. spl</w:t>
        <w:tab/>
        <w:t>24.603</w:t>
        <w:tab/>
        <w:t>0.511</w:t>
        <w:tab/>
        <w:t>0.610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cam vs. HA F1 A. exi</w:t>
        <w:tab/>
        <w:t>25.724</w:t>
        <w:tab/>
        <w:t>0.501</w:t>
        <w:tab/>
        <w:t>0.617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HA F1 A. exi</w:t>
        <w:tab/>
        <w:t>25.623</w:t>
        <w:tab/>
        <w:t>0.481</w:t>
        <w:tab/>
        <w:t>0.632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exi vs. HA F1 A. exi</w:t>
        <w:tab/>
        <w:t>17.555</w:t>
        <w:tab/>
        <w:t>0.329</w:t>
        <w:tab/>
        <w:t>0.743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0 A. exi</w:t>
        <w:tab/>
        <w:t>12.778</w:t>
        <w:tab/>
        <w:t>0.266</w:t>
        <w:tab/>
        <w:t>0.791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HA F0 A. exi</w:t>
        <w:tab/>
        <w:t>11.316</w:t>
        <w:tab/>
        <w:t>0.225</w:t>
        <w:tab/>
        <w:t>0.822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cam vs. HA F0 A. exi</w:t>
        <w:tab/>
        <w:t>8.169</w:t>
        <w:tab/>
        <w:t>0.170</w:t>
        <w:tab/>
        <w:t>0.866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HA F0 A. exi</w:t>
        <w:tab/>
        <w:t>8.068</w:t>
        <w:tab/>
        <w:t>0.161</w:t>
        <w:tab/>
        <w:t>0.873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1 A. cam</w:t>
        <w:tab/>
        <w:t>4.609</w:t>
        <w:tab/>
        <w:t>0.100</w:t>
        <w:tab/>
        <w:t>0.920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0 A. spl</w:t>
        <w:tab/>
        <w:t>4.710</w:t>
        <w:tab/>
        <w:t>0.0979</w:t>
        <w:tab/>
        <w:t>0.922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3.147</w:t>
        <w:tab/>
        <w:t>0.0654</w:t>
        <w:tab/>
        <w:t>0.948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spl</w:t>
        <w:tab/>
        <w:t>3.248</w:t>
        <w:tab/>
        <w:t>0.0646</w:t>
        <w:tab/>
        <w:t>0.949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0 A. cam</w:t>
        <w:tab/>
        <w:t>1.462</w:t>
        <w:tab/>
        <w:t>0.0304</w:t>
        <w:tab/>
        <w:t>0.976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LA F0 A. spl</w:t>
        <w:tab/>
        <w:t>0.101</w:t>
        <w:tab/>
        <w:t>0.00210</w:t>
        <w:tab/>
        <w:t>0.998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8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151.869</w:t>
        <w:tab/>
        <w:t>3.310</w:t>
        <w:tab/>
        <w:t>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LA F0 A. ahl</w:t>
        <w:tab/>
        <w:t>120.191</w:t>
        <w:tab/>
        <w:t>2.718</w:t>
        <w:tab/>
        <w:t>0.008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LA F0 A. ahl</w:t>
        <w:tab/>
        <w:t>108.443</w:t>
        <w:tab/>
        <w:t>2.253</w:t>
        <w:tab/>
        <w:t>0.026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cam vs. LA F0 A. ahl</w:t>
        <w:tab/>
        <w:t>99.876</w:t>
        <w:tab/>
        <w:t>2.177</w:t>
        <w:tab/>
        <w:t>0.03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1 A. exi</w:t>
        <w:tab/>
        <w:t>91.379</w:t>
        <w:tab/>
        <w:t>1.991</w:t>
        <w:tab/>
        <w:t>0.049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exi vs. LA F0 A. ahl</w:t>
        <w:tab/>
        <w:t>82.853</w:t>
        <w:tab/>
        <w:t>1.806</w:t>
        <w:tab/>
        <w:t>0.074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LA F0 A. ahl</w:t>
        <w:tab/>
        <w:t>84.942</w:t>
        <w:tab/>
        <w:t>1.765</w:t>
        <w:tab/>
        <w:t>0.080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0 A. exi</w:t>
        <w:tab/>
        <w:t>69.016</w:t>
        <w:tab/>
        <w:t>1.504</w:t>
        <w:tab/>
        <w:t>0.13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0 A. spl</w:t>
        <w:tab/>
        <w:t>66.927</w:t>
        <w:tab/>
        <w:t>1.391</w:t>
        <w:tab/>
        <w:t>0.167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1 A. exi</w:t>
        <w:tab/>
        <w:t>59.701</w:t>
        <w:tab/>
        <w:t>1.350</w:t>
        <w:tab/>
        <w:t>0.180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exi vs. LA F0 A. ahl</w:t>
        <w:tab/>
        <w:t>60.490</w:t>
        <w:tab/>
        <w:t>1.318</w:t>
        <w:tab/>
        <w:t>0.190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HA F1 A. cam</w:t>
        <w:tab/>
        <w:t>51.992</w:t>
        <w:tab/>
        <w:t>1.133</w:t>
        <w:tab/>
        <w:t>0.260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HA F1 A. exi</w:t>
        <w:tab/>
        <w:t>47.953</w:t>
        <w:tab/>
        <w:t>0.996</w:t>
        <w:tab/>
        <w:t>0.321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0 A. cam</w:t>
        <w:tab/>
        <w:t>43.426</w:t>
        <w:tab/>
        <w:t>0.902</w:t>
        <w:tab/>
        <w:t>0.369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HA F1 A. exi</w:t>
        <w:tab/>
        <w:t>39.386</w:t>
        <w:tab/>
        <w:t>0.858</w:t>
        <w:tab/>
        <w:t>0.393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0 A. exi</w:t>
        <w:tab/>
        <w:t>37.339</w:t>
        <w:tab/>
        <w:t>0.844</w:t>
        <w:tab/>
        <w:t>0.400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LA F0 A. spl</w:t>
        <w:tab/>
        <w:t>35.249</w:t>
        <w:tab/>
        <w:t>0.757</w:t>
        <w:tab/>
        <w:t>0.450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31.678</w:t>
        <w:tab/>
        <w:t>0.716</w:t>
        <w:tab/>
        <w:t>0.475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HA F0 A. exi</w:t>
        <w:tab/>
        <w:t>25.591</w:t>
        <w:tab/>
        <w:t>0.532</w:t>
        <w:tab/>
        <w:t>0.596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HA F1 A. exi</w:t>
        <w:tab/>
        <w:t>24.452</w:t>
        <w:tab/>
        <w:t>0.508</w:t>
        <w:tab/>
        <w:t>0.612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exi vs. HA F1 A. exi</w:t>
        <w:tab/>
        <w:t>22.362</w:t>
        <w:tab/>
        <w:t>0.487</w:t>
        <w:tab/>
        <w:t>0.627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LA F0 A. spl</w:t>
        <w:tab/>
        <w:t>23.501</w:t>
        <w:tab/>
        <w:t>0.468</w:t>
        <w:tab/>
        <w:t>0.641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1 A. cam</w:t>
        <w:tab/>
        <w:t>20.315</w:t>
        <w:tab/>
        <w:t>0.459</w:t>
        <w:tab/>
        <w:t>0.647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cam vs. HA F0 A. exi</w:t>
        <w:tab/>
        <w:t>17.024</w:t>
        <w:tab/>
        <w:t>0.371</w:t>
        <w:tab/>
        <w:t>0.711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cam vs. LA F0 A. spl</w:t>
        <w:tab/>
        <w:t>14.935</w:t>
        <w:tab/>
        <w:t>0.310</w:t>
        <w:tab/>
        <w:t>0.757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HA F0 A. cam</w:t>
        <w:tab/>
        <w:t>11.748</w:t>
        <w:tab/>
        <w:t>0.252</w:t>
        <w:tab/>
        <w:t>0.801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0 A. cam vs. HA F1 A. cam</w:t>
        <w:tab/>
        <w:t>8.567</w:t>
        <w:tab/>
        <w:t>0.178</w:t>
        <w:tab/>
        <w:t>0.859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exi</w:t>
        <w:tab/>
        <w:t>2.089</w:t>
        <w:tab/>
        <w:t>0.0434</w:t>
        <w:tab/>
        <w:t>0.965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ah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  <w:t>LA F0 A. spl vs. HA F0 A. exi</w:t>
        <w:tab/>
        <w:t>No</w:t>
        <w:tab/>
      </w:r>
    </w:p>
    <w:p>
      <w:pPr>
        <w:pStyle w:val="Normal"/>
        <w:numPr>
          <w:ilvl w:val="0"/>
          <w:numId w:val="0"/>
        </w:numPr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outlineLvl w:val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15:00Z</dcterms:created>
  <dc:creator>Mckenzie</dc:creator>
  <dc:description/>
  <cp:keywords/>
  <dc:language>en-US</dc:language>
  <cp:lastModifiedBy>David J. McKenzie</cp:lastModifiedBy>
  <dcterms:modified xsi:type="dcterms:W3CDTF">2012-12-21T09:15:00Z</dcterms:modified>
  <cp:revision>2</cp:revision>
  <dc:subject/>
  <dc:title>Supplementary material 1</dc:title>
</cp:coreProperties>
</file>